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36832" w14:textId="654240B5" w:rsidR="00F11A49" w:rsidRDefault="00F11A49" w:rsidP="00F11A49">
      <w:pPr>
        <w:spacing w:beforeLines="100" w:before="312" w:afterLines="100" w:after="312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sz w:val="24"/>
          <w:szCs w:val="24"/>
        </w:rPr>
        <w:t>Su</w:t>
      </w:r>
      <w:r>
        <w:rPr>
          <w:rFonts w:ascii="Times New Roman" w:hAnsi="Times New Roman"/>
          <w:b/>
          <w:bCs/>
          <w:sz w:val="24"/>
          <w:szCs w:val="24"/>
        </w:rPr>
        <w:t>pplementary Material</w:t>
      </w:r>
    </w:p>
    <w:p w14:paraId="756DE13A" w14:textId="0A72D71F" w:rsidR="00EA0F42" w:rsidRPr="00EA0F42" w:rsidRDefault="00EA0F42" w:rsidP="00EA0F4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EA0F42">
        <w:rPr>
          <w:rFonts w:ascii="Times New Roman" w:hAnsi="Times New Roman" w:hint="eastAsia"/>
          <w:b/>
          <w:bCs/>
          <w:sz w:val="24"/>
          <w:szCs w:val="24"/>
        </w:rPr>
        <w:t>The</w:t>
      </w:r>
      <w:r w:rsidRPr="00EA0F42">
        <w:rPr>
          <w:rFonts w:ascii="Times New Roman" w:hAnsi="Times New Roman"/>
          <w:b/>
          <w:bCs/>
          <w:sz w:val="24"/>
          <w:szCs w:val="24"/>
        </w:rPr>
        <w:t xml:space="preserve"> impact of migration-related characteristics on the risk of TORCH infections among women of childbearing age: A population-based study in southern China</w:t>
      </w:r>
    </w:p>
    <w:p w14:paraId="52F84A7D" w14:textId="6CC31ED2" w:rsidR="00C164A4" w:rsidRPr="00EA0F42" w:rsidRDefault="00EA0F42" w:rsidP="00EA0F42">
      <w:pPr>
        <w:spacing w:line="360" w:lineRule="auto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 xml:space="preserve">Rui Li, </w:t>
      </w:r>
      <w:r>
        <w:rPr>
          <w:rFonts w:ascii="Times New Roman" w:hAnsi="Times New Roman" w:hint="eastAsia"/>
        </w:rPr>
        <w:t>Lu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Han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Wenxu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Xiong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Wenjuan</w:t>
      </w:r>
      <w:proofErr w:type="spellEnd"/>
      <w:r>
        <w:rPr>
          <w:rFonts w:ascii="Times New Roman" w:hAnsi="Times New Roman"/>
        </w:rPr>
        <w:t xml:space="preserve"> Wang, </w:t>
      </w:r>
      <w:proofErr w:type="spellStart"/>
      <w:r>
        <w:rPr>
          <w:rFonts w:ascii="Times New Roman" w:hAnsi="Times New Roman"/>
        </w:rPr>
        <w:t>Chaonan</w:t>
      </w:r>
      <w:proofErr w:type="spellEnd"/>
      <w:r>
        <w:rPr>
          <w:rFonts w:ascii="Times New Roman" w:hAnsi="Times New Roman"/>
        </w:rPr>
        <w:t xml:space="preserve"> Fan, </w:t>
      </w:r>
      <w:proofErr w:type="spellStart"/>
      <w:r>
        <w:rPr>
          <w:rFonts w:ascii="Times New Roman" w:hAnsi="Times New Roman" w:hint="eastAsia"/>
        </w:rPr>
        <w:t>Mingzhen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Li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 w:hint="eastAsia"/>
        </w:rPr>
        <w:t>Xiaohua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Liu</w:t>
      </w:r>
      <w:r>
        <w:rPr>
          <w:rFonts w:ascii="Times New Roman" w:hAnsi="Times New Roman"/>
        </w:rPr>
        <w:t>, Li Ling</w:t>
      </w:r>
    </w:p>
    <w:p w14:paraId="7F882BAE" w14:textId="77777777" w:rsidR="00EA0F42" w:rsidRPr="00EA0F42" w:rsidRDefault="00EA0F42" w:rsidP="000402DB">
      <w:pPr>
        <w:spacing w:line="480" w:lineRule="auto"/>
        <w:rPr>
          <w:rFonts w:ascii="Times New Roman" w:eastAsia="宋体" w:hAnsi="Times New Roman"/>
          <w:sz w:val="24"/>
        </w:rPr>
      </w:pPr>
    </w:p>
    <w:p w14:paraId="06FC8222" w14:textId="2A9A1257" w:rsidR="00361200" w:rsidRDefault="00361200" w:rsidP="000402DB">
      <w:pPr>
        <w:spacing w:line="480" w:lineRule="auto"/>
        <w:rPr>
          <w:rFonts w:ascii="Times New Roman" w:eastAsia="宋体" w:hAnsi="Times New Roman"/>
          <w:bCs/>
          <w:sz w:val="24"/>
          <w:szCs w:val="24"/>
        </w:rPr>
      </w:pPr>
      <w:bookmarkStart w:id="1" w:name="_Hlk111923014"/>
      <w:r w:rsidRPr="00361200">
        <w:rPr>
          <w:rFonts w:ascii="Times New Roman" w:eastAsia="宋体" w:hAnsi="Times New Roman"/>
          <w:b/>
          <w:bCs/>
          <w:sz w:val="24"/>
          <w:szCs w:val="24"/>
        </w:rPr>
        <w:t xml:space="preserve">Fig </w:t>
      </w:r>
      <w:r w:rsidR="00D14918">
        <w:rPr>
          <w:rFonts w:ascii="Times New Roman" w:eastAsia="宋体" w:hAnsi="Times New Roman"/>
          <w:b/>
          <w:bCs/>
          <w:sz w:val="24"/>
          <w:szCs w:val="24"/>
        </w:rPr>
        <w:t>S</w:t>
      </w:r>
      <w:r w:rsidRPr="00361200">
        <w:rPr>
          <w:rFonts w:ascii="Times New Roman" w:eastAsia="宋体" w:hAnsi="Times New Roman"/>
          <w:b/>
          <w:bCs/>
          <w:sz w:val="24"/>
          <w:szCs w:val="24"/>
        </w:rPr>
        <w:t xml:space="preserve">1. </w:t>
      </w:r>
      <w:r w:rsidRPr="00361200">
        <w:rPr>
          <w:rFonts w:ascii="Times New Roman" w:eastAsia="宋体" w:hAnsi="Times New Roman"/>
          <w:bCs/>
          <w:sz w:val="24"/>
          <w:szCs w:val="24"/>
        </w:rPr>
        <w:t>Flowchart of Participant Selection</w:t>
      </w:r>
    </w:p>
    <w:p w14:paraId="49BAD919" w14:textId="6B4E6A0E" w:rsidR="006F6A91" w:rsidRPr="00A17B90" w:rsidRDefault="006F6A91" w:rsidP="000402DB">
      <w:pPr>
        <w:spacing w:line="480" w:lineRule="auto"/>
        <w:rPr>
          <w:rFonts w:ascii="Times New Roman" w:eastAsia="宋体" w:hAnsi="Times New Roman"/>
          <w:bCs/>
          <w:sz w:val="24"/>
          <w:szCs w:val="24"/>
        </w:rPr>
      </w:pPr>
      <w:bookmarkStart w:id="2" w:name="_Hlk111923024"/>
      <w:bookmarkEnd w:id="1"/>
      <w:r w:rsidRPr="00361200">
        <w:rPr>
          <w:rFonts w:ascii="Times New Roman" w:eastAsia="宋体" w:hAnsi="Times New Roman"/>
          <w:b/>
          <w:bCs/>
          <w:sz w:val="24"/>
          <w:szCs w:val="24"/>
        </w:rPr>
        <w:t xml:space="preserve">Fig </w:t>
      </w:r>
      <w:r w:rsidR="00D14918">
        <w:rPr>
          <w:rFonts w:ascii="Times New Roman" w:eastAsia="宋体" w:hAnsi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/>
          <w:b/>
          <w:bCs/>
          <w:sz w:val="24"/>
          <w:szCs w:val="24"/>
        </w:rPr>
        <w:t>2</w:t>
      </w:r>
      <w:r w:rsidRPr="00361200">
        <w:rPr>
          <w:rFonts w:ascii="Times New Roman" w:eastAsia="宋体" w:hAnsi="Times New Roman"/>
          <w:b/>
          <w:bCs/>
          <w:sz w:val="24"/>
          <w:szCs w:val="24"/>
        </w:rPr>
        <w:t xml:space="preserve">. </w:t>
      </w:r>
      <w:r w:rsidR="00685805" w:rsidRPr="00685805">
        <w:rPr>
          <w:rFonts w:ascii="Times New Roman" w:eastAsia="宋体" w:hAnsi="Times New Roman"/>
          <w:bCs/>
          <w:sz w:val="24"/>
          <w:szCs w:val="24"/>
        </w:rPr>
        <w:t xml:space="preserve">The associations between migration distance, the spouse’s migrant status, and </w:t>
      </w:r>
      <w:r w:rsidR="006F12E7">
        <w:rPr>
          <w:rFonts w:ascii="Times New Roman" w:eastAsia="宋体" w:hAnsi="Times New Roman"/>
          <w:bCs/>
          <w:sz w:val="24"/>
          <w:szCs w:val="24"/>
        </w:rPr>
        <w:t xml:space="preserve">the risk of </w:t>
      </w:r>
      <w:r w:rsidR="00685805" w:rsidRPr="00685805">
        <w:rPr>
          <w:rFonts w:ascii="Times New Roman" w:eastAsia="宋体" w:hAnsi="Times New Roman"/>
          <w:bCs/>
          <w:sz w:val="24"/>
          <w:szCs w:val="24"/>
        </w:rPr>
        <w:t>TORCH infection</w:t>
      </w:r>
      <w:r w:rsidR="006F12E7">
        <w:rPr>
          <w:rFonts w:ascii="Times New Roman" w:eastAsia="宋体" w:hAnsi="Times New Roman"/>
          <w:bCs/>
          <w:sz w:val="24"/>
          <w:szCs w:val="24"/>
        </w:rPr>
        <w:t>s</w:t>
      </w:r>
      <w:r w:rsidR="00685805" w:rsidRPr="00685805">
        <w:rPr>
          <w:rFonts w:ascii="Times New Roman" w:eastAsia="宋体" w:hAnsi="Times New Roman"/>
          <w:bCs/>
          <w:sz w:val="24"/>
          <w:szCs w:val="24"/>
        </w:rPr>
        <w:t xml:space="preserve"> stratified by age group and residential region.</w:t>
      </w:r>
    </w:p>
    <w:p w14:paraId="798E985E" w14:textId="67BE5BF8" w:rsidR="00361200" w:rsidRDefault="00361200" w:rsidP="000402DB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361200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 w:rsidR="00D14918">
        <w:rPr>
          <w:rFonts w:ascii="Times New Roman" w:eastAsia="宋体" w:hAnsi="Times New Roman"/>
          <w:b/>
          <w:bCs/>
          <w:sz w:val="24"/>
          <w:szCs w:val="24"/>
        </w:rPr>
        <w:t>S</w:t>
      </w:r>
      <w:r w:rsidRPr="00361200">
        <w:rPr>
          <w:rFonts w:ascii="Times New Roman" w:eastAsia="宋体" w:hAnsi="Times New Roman"/>
          <w:b/>
          <w:bCs/>
          <w:sz w:val="24"/>
          <w:szCs w:val="24"/>
        </w:rPr>
        <w:t>1.</w:t>
      </w:r>
      <w:r w:rsidRPr="00361200">
        <w:rPr>
          <w:rFonts w:ascii="Times New Roman" w:eastAsia="宋体" w:hAnsi="Times New Roman"/>
          <w:sz w:val="24"/>
          <w:szCs w:val="24"/>
        </w:rPr>
        <w:t xml:space="preserve"> </w:t>
      </w:r>
      <w:r w:rsidR="002F052C" w:rsidRPr="002F052C">
        <w:rPr>
          <w:rFonts w:ascii="Times New Roman" w:eastAsia="宋体" w:hAnsi="Times New Roman"/>
          <w:sz w:val="24"/>
          <w:szCs w:val="24"/>
        </w:rPr>
        <w:t>Sociodemographic characteristics of participants included or excluded from analysis due to missing information</w:t>
      </w:r>
    </w:p>
    <w:p w14:paraId="6155F0BF" w14:textId="50999123" w:rsidR="006F6A91" w:rsidRPr="00361200" w:rsidRDefault="006F6A91" w:rsidP="000402DB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361200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 w:rsidR="00D14918">
        <w:rPr>
          <w:rFonts w:ascii="Times New Roman" w:eastAsia="宋体" w:hAnsi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/>
          <w:b/>
          <w:bCs/>
          <w:sz w:val="24"/>
          <w:szCs w:val="24"/>
        </w:rPr>
        <w:t>2</w:t>
      </w:r>
      <w:r w:rsidRPr="00361200">
        <w:rPr>
          <w:rFonts w:ascii="Times New Roman" w:eastAsia="宋体" w:hAnsi="Times New Roman"/>
          <w:b/>
          <w:bCs/>
          <w:sz w:val="24"/>
          <w:szCs w:val="24"/>
        </w:rPr>
        <w:t>.</w:t>
      </w:r>
      <w:r w:rsidRPr="00361200">
        <w:rPr>
          <w:rFonts w:ascii="Times New Roman" w:eastAsia="宋体" w:hAnsi="Times New Roman"/>
          <w:sz w:val="24"/>
          <w:szCs w:val="24"/>
        </w:rPr>
        <w:t xml:space="preserve"> </w:t>
      </w:r>
      <w:r w:rsidR="00D45701" w:rsidRPr="00361200">
        <w:rPr>
          <w:rFonts w:ascii="Times New Roman" w:eastAsia="宋体" w:hAnsi="Times New Roman"/>
          <w:sz w:val="24"/>
          <w:szCs w:val="24"/>
        </w:rPr>
        <w:t>Covariables from multivariable logistic regression. Each column represents adjusted OR and corresponding CI displayed for each variable for each type of antibody</w:t>
      </w:r>
    </w:p>
    <w:p w14:paraId="37E337BC" w14:textId="02F66FEB" w:rsidR="00361200" w:rsidRDefault="00361200" w:rsidP="000402DB">
      <w:pPr>
        <w:spacing w:line="480" w:lineRule="auto"/>
        <w:rPr>
          <w:rFonts w:ascii="Times New Roman" w:eastAsia="宋体" w:hAnsi="Times New Roman"/>
          <w:sz w:val="24"/>
        </w:rPr>
      </w:pPr>
    </w:p>
    <w:bookmarkEnd w:id="2"/>
    <w:p w14:paraId="433040EB" w14:textId="2BC4FF07" w:rsidR="00361200" w:rsidRPr="00361200" w:rsidRDefault="00361200" w:rsidP="000402DB">
      <w:pPr>
        <w:spacing w:line="480" w:lineRule="auto"/>
        <w:rPr>
          <w:rFonts w:ascii="Times New Roman" w:eastAsia="宋体" w:hAnsi="Times New Roman"/>
          <w:sz w:val="24"/>
        </w:rPr>
      </w:pPr>
      <w:r w:rsidRPr="00361200">
        <w:rPr>
          <w:rFonts w:ascii="Times New Roman" w:eastAsia="宋体" w:hAnsi="Times New Roman"/>
          <w:sz w:val="24"/>
        </w:rPr>
        <w:t>This supplementary material has been provided by the authors to give readers additional information about their work.</w:t>
      </w:r>
    </w:p>
    <w:p w14:paraId="6587374C" w14:textId="77777777" w:rsidR="00361200" w:rsidRDefault="00361200" w:rsidP="00C164A4">
      <w:pPr>
        <w:spacing w:line="480" w:lineRule="auto"/>
        <w:rPr>
          <w:rFonts w:ascii="Times New Roman" w:eastAsia="宋体" w:hAnsi="Times New Roman"/>
          <w:sz w:val="24"/>
        </w:rPr>
        <w:sectPr w:rsidR="00361200" w:rsidSect="003844F7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E27F098" w14:textId="1F46D4CF" w:rsidR="00C164A4" w:rsidRDefault="00C164A4" w:rsidP="00C164A4">
      <w:pPr>
        <w:spacing w:line="48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noProof/>
          <w:sz w:val="24"/>
        </w:rPr>
        <w:lastRenderedPageBreak/>
        <w:drawing>
          <wp:inline distT="0" distB="0" distL="0" distR="0" wp14:anchorId="27D1B200" wp14:editId="72F3C510">
            <wp:extent cx="5274310" cy="25761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DE104" w14:textId="3DEE7A2C" w:rsidR="0001000F" w:rsidRPr="00361200" w:rsidRDefault="00361200" w:rsidP="003844F7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/>
          <w:b/>
          <w:bCs/>
          <w:sz w:val="20"/>
          <w:szCs w:val="20"/>
        </w:rPr>
        <w:t>Fig</w:t>
      </w:r>
      <w:r w:rsidRPr="0001000F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 w:rsidR="00D14918">
        <w:rPr>
          <w:rFonts w:ascii="Times New Roman" w:eastAsia="宋体" w:hAnsi="Times New Roman"/>
          <w:b/>
          <w:bCs/>
          <w:sz w:val="20"/>
          <w:szCs w:val="20"/>
        </w:rPr>
        <w:t>S</w:t>
      </w:r>
      <w:r w:rsidRPr="0001000F">
        <w:rPr>
          <w:rFonts w:ascii="Times New Roman" w:eastAsia="宋体" w:hAnsi="Times New Roman"/>
          <w:b/>
          <w:bCs/>
          <w:sz w:val="20"/>
          <w:szCs w:val="20"/>
        </w:rPr>
        <w:t>1.</w:t>
      </w:r>
      <w:r w:rsidRPr="00361200">
        <w:rPr>
          <w:rFonts w:ascii="Times New Roman" w:eastAsia="宋体" w:hAnsi="Times New Roman"/>
          <w:bCs/>
          <w:sz w:val="20"/>
          <w:szCs w:val="20"/>
        </w:rPr>
        <w:t xml:space="preserve"> </w:t>
      </w:r>
      <w:r w:rsidRPr="00CE656E">
        <w:rPr>
          <w:rFonts w:ascii="Times New Roman" w:eastAsia="宋体" w:hAnsi="Times New Roman"/>
          <w:b/>
          <w:sz w:val="20"/>
          <w:szCs w:val="20"/>
        </w:rPr>
        <w:t>Flowchart of Participant Selection</w:t>
      </w:r>
    </w:p>
    <w:p w14:paraId="50FB3A77" w14:textId="60266049" w:rsidR="0001000F" w:rsidRDefault="0001000F" w:rsidP="003844F7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467668D6" w14:textId="77777777" w:rsidR="00A3389B" w:rsidRDefault="00A3389B" w:rsidP="003844F7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sectPr w:rsidR="00A3389B" w:rsidSect="003844F7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B48B154" w14:textId="1246A3D0" w:rsidR="002F052C" w:rsidRDefault="00A3389B" w:rsidP="003844F7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0"/>
          <w:szCs w:val="20"/>
        </w:rPr>
        <w:lastRenderedPageBreak/>
        <w:drawing>
          <wp:inline distT="0" distB="0" distL="0" distR="0" wp14:anchorId="5396FA0A" wp14:editId="62A9419A">
            <wp:extent cx="5288508" cy="6081113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5877" cy="61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2C583" w14:textId="74F3D2AB" w:rsidR="007925A6" w:rsidRPr="00361200" w:rsidRDefault="007925A6" w:rsidP="007925A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/>
          <w:b/>
          <w:bCs/>
          <w:sz w:val="20"/>
          <w:szCs w:val="20"/>
        </w:rPr>
        <w:t>Fig</w:t>
      </w:r>
      <w:r w:rsidRPr="0001000F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 w:rsidR="00D14918">
        <w:rPr>
          <w:rFonts w:ascii="Times New Roman" w:eastAsia="宋体" w:hAnsi="Times New Roman"/>
          <w:b/>
          <w:bCs/>
          <w:sz w:val="20"/>
          <w:szCs w:val="20"/>
        </w:rPr>
        <w:t>S</w:t>
      </w:r>
      <w:r>
        <w:rPr>
          <w:rFonts w:ascii="Times New Roman" w:eastAsia="宋体" w:hAnsi="Times New Roman"/>
          <w:b/>
          <w:bCs/>
          <w:sz w:val="20"/>
          <w:szCs w:val="20"/>
        </w:rPr>
        <w:t>2</w:t>
      </w:r>
      <w:r w:rsidRPr="0001000F">
        <w:rPr>
          <w:rFonts w:ascii="Times New Roman" w:eastAsia="宋体" w:hAnsi="Times New Roman"/>
          <w:b/>
          <w:bCs/>
          <w:sz w:val="20"/>
          <w:szCs w:val="20"/>
        </w:rPr>
        <w:t>.</w:t>
      </w:r>
      <w:r w:rsidRPr="00361200">
        <w:rPr>
          <w:rFonts w:ascii="Times New Roman" w:eastAsia="宋体" w:hAnsi="Times New Roman"/>
          <w:bCs/>
          <w:sz w:val="20"/>
          <w:szCs w:val="20"/>
        </w:rPr>
        <w:t xml:space="preserve"> </w:t>
      </w:r>
      <w:r w:rsidRPr="00CE656E">
        <w:rPr>
          <w:rFonts w:ascii="Times New Roman" w:eastAsia="宋体" w:hAnsi="Times New Roman"/>
          <w:b/>
          <w:sz w:val="20"/>
          <w:szCs w:val="20"/>
        </w:rPr>
        <w:t xml:space="preserve">The associations between migration distance, the spouse’s migrant status, and </w:t>
      </w:r>
      <w:r w:rsidR="00AA6572" w:rsidRPr="00CE656E">
        <w:rPr>
          <w:rFonts w:ascii="Times New Roman" w:eastAsia="宋体" w:hAnsi="Times New Roman"/>
          <w:b/>
          <w:sz w:val="20"/>
          <w:szCs w:val="20"/>
        </w:rPr>
        <w:t xml:space="preserve">the risk of </w:t>
      </w:r>
      <w:r w:rsidRPr="00CE656E">
        <w:rPr>
          <w:rFonts w:ascii="Times New Roman" w:eastAsia="宋体" w:hAnsi="Times New Roman"/>
          <w:b/>
          <w:sz w:val="20"/>
          <w:szCs w:val="20"/>
        </w:rPr>
        <w:t>TORCH infections stratified by age group and residential region.</w:t>
      </w:r>
      <w:r w:rsidR="001B614E">
        <w:rPr>
          <w:rFonts w:ascii="Times New Roman" w:eastAsia="宋体" w:hAnsi="Times New Roman"/>
          <w:bCs/>
          <w:sz w:val="20"/>
          <w:szCs w:val="20"/>
        </w:rPr>
        <w:t xml:space="preserve"> </w:t>
      </w:r>
      <w:r w:rsidR="001B614E">
        <w:rPr>
          <w:rFonts w:ascii="Times New Roman" w:hAnsi="Times New Roman" w:cs="Times New Roman"/>
        </w:rPr>
        <w:t>Intra-provincial migrants and having a native spouse were the reference group respectively.</w:t>
      </w:r>
      <w:r>
        <w:rPr>
          <w:rFonts w:ascii="Times New Roman" w:eastAsia="宋体" w:hAnsi="Times New Roman"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a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065A3A">
        <w:rPr>
          <w:rFonts w:ascii="Times New Roman" w:hAnsi="Times New Roman" w:cs="Times New Roman"/>
        </w:rPr>
        <w:t>The</w:t>
      </w:r>
      <w:proofErr w:type="gramEnd"/>
      <w:r w:rsidRPr="00065A3A">
        <w:rPr>
          <w:rFonts w:ascii="Times New Roman" w:hAnsi="Times New Roman" w:cs="Times New Roman"/>
        </w:rPr>
        <w:t xml:space="preserve"> figure shows</w:t>
      </w:r>
      <w:r>
        <w:rPr>
          <w:rFonts w:ascii="Times New Roman" w:hAnsi="Times New Roman" w:cs="Times New Roman"/>
        </w:rPr>
        <w:t xml:space="preserve"> </w:t>
      </w:r>
      <w:r w:rsidRPr="007D66CE">
        <w:rPr>
          <w:rFonts w:ascii="Times New Roman" w:hAnsi="Times New Roman" w:cs="Times New Roman"/>
        </w:rPr>
        <w:t xml:space="preserve">multivariable-adjusted odds ratios </w:t>
      </w:r>
      <w:r>
        <w:rPr>
          <w:rFonts w:ascii="Times New Roman" w:hAnsi="Times New Roman" w:cs="Times New Roman"/>
        </w:rPr>
        <w:t>of</w:t>
      </w:r>
      <w:r w:rsidRPr="007D66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er-provincial migrants</w:t>
      </w:r>
      <w:r w:rsidRPr="007D66CE">
        <w:rPr>
          <w:rFonts w:ascii="Times New Roman" w:hAnsi="Times New Roman" w:cs="Times New Roman"/>
        </w:rPr>
        <w:t xml:space="preserve"> </w:t>
      </w:r>
      <w:r w:rsidR="001B614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="001B614E">
        <w:rPr>
          <w:rFonts w:ascii="Times New Roman" w:hAnsi="Times New Roman" w:cs="Times New Roman"/>
        </w:rPr>
        <w:t xml:space="preserve">having a migrant spouse </w:t>
      </w:r>
      <w:r w:rsidRPr="007D66CE">
        <w:rPr>
          <w:rFonts w:ascii="Times New Roman" w:hAnsi="Times New Roman" w:cs="Times New Roman"/>
        </w:rPr>
        <w:t xml:space="preserve">stratified by </w:t>
      </w:r>
      <w:r>
        <w:rPr>
          <w:rFonts w:ascii="Times New Roman" w:hAnsi="Times New Roman" w:cs="Times New Roman"/>
        </w:rPr>
        <w:t>age group</w:t>
      </w:r>
      <w:r w:rsidRPr="007D66CE">
        <w:rPr>
          <w:rFonts w:ascii="Times New Roman" w:hAnsi="Times New Roman" w:cs="Times New Roman"/>
        </w:rPr>
        <w:t>s</w:t>
      </w:r>
      <w:r w:rsidR="001B614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b </w:t>
      </w:r>
      <w:proofErr w:type="gramStart"/>
      <w:r w:rsidR="001B614E" w:rsidRPr="001B614E">
        <w:rPr>
          <w:rFonts w:ascii="Times New Roman" w:hAnsi="Times New Roman" w:cs="Times New Roman"/>
        </w:rPr>
        <w:t>T</w:t>
      </w:r>
      <w:r w:rsidR="001B614E" w:rsidRPr="00065A3A">
        <w:rPr>
          <w:rFonts w:ascii="Times New Roman" w:hAnsi="Times New Roman" w:cs="Times New Roman"/>
        </w:rPr>
        <w:t>he</w:t>
      </w:r>
      <w:proofErr w:type="gramEnd"/>
      <w:r w:rsidR="001B614E" w:rsidRPr="00065A3A">
        <w:rPr>
          <w:rFonts w:ascii="Times New Roman" w:hAnsi="Times New Roman" w:cs="Times New Roman"/>
        </w:rPr>
        <w:t xml:space="preserve"> figure shows</w:t>
      </w:r>
      <w:r w:rsidR="001B614E">
        <w:rPr>
          <w:rFonts w:ascii="Times New Roman" w:hAnsi="Times New Roman" w:cs="Times New Roman"/>
        </w:rPr>
        <w:t xml:space="preserve"> </w:t>
      </w:r>
      <w:r w:rsidR="001B614E" w:rsidRPr="007D66CE">
        <w:rPr>
          <w:rFonts w:ascii="Times New Roman" w:hAnsi="Times New Roman" w:cs="Times New Roman"/>
        </w:rPr>
        <w:t xml:space="preserve">multivariable-adjusted odds ratios </w:t>
      </w:r>
      <w:r w:rsidR="001B614E">
        <w:rPr>
          <w:rFonts w:ascii="Times New Roman" w:hAnsi="Times New Roman" w:cs="Times New Roman"/>
        </w:rPr>
        <w:t>of</w:t>
      </w:r>
      <w:r w:rsidR="001B614E" w:rsidRPr="007D66CE">
        <w:rPr>
          <w:rFonts w:ascii="Times New Roman" w:hAnsi="Times New Roman" w:cs="Times New Roman"/>
        </w:rPr>
        <w:t xml:space="preserve"> </w:t>
      </w:r>
      <w:r w:rsidR="001B614E">
        <w:rPr>
          <w:rFonts w:ascii="Times New Roman" w:hAnsi="Times New Roman" w:cs="Times New Roman"/>
        </w:rPr>
        <w:t>inter-provincial migrants</w:t>
      </w:r>
      <w:r w:rsidR="001B614E" w:rsidRPr="007D66CE">
        <w:rPr>
          <w:rFonts w:ascii="Times New Roman" w:hAnsi="Times New Roman" w:cs="Times New Roman"/>
        </w:rPr>
        <w:t xml:space="preserve"> </w:t>
      </w:r>
      <w:r w:rsidR="001B614E">
        <w:rPr>
          <w:rFonts w:ascii="Times New Roman" w:hAnsi="Times New Roman" w:cs="Times New Roman"/>
        </w:rPr>
        <w:t xml:space="preserve">and having a migrant spouse </w:t>
      </w:r>
      <w:r w:rsidR="001B614E" w:rsidRPr="007D66CE">
        <w:rPr>
          <w:rFonts w:ascii="Times New Roman" w:hAnsi="Times New Roman" w:cs="Times New Roman"/>
        </w:rPr>
        <w:t xml:space="preserve">stratified by </w:t>
      </w:r>
      <w:r w:rsidR="001B614E">
        <w:rPr>
          <w:rFonts w:ascii="Times New Roman" w:hAnsi="Times New Roman" w:cs="Times New Roman"/>
        </w:rPr>
        <w:t xml:space="preserve">residential region. </w:t>
      </w:r>
      <w:r w:rsidR="006F12E7">
        <w:rPr>
          <w:rFonts w:ascii="Times New Roman" w:hAnsi="Times New Roman" w:cs="Times New Roman"/>
        </w:rPr>
        <w:t xml:space="preserve">Part </w:t>
      </w:r>
      <w:r w:rsidR="00AA6572">
        <w:rPr>
          <w:rFonts w:ascii="Times New Roman" w:hAnsi="Times New Roman" w:cs="Times New Roman"/>
        </w:rPr>
        <w:t xml:space="preserve">of the </w:t>
      </w:r>
      <w:r w:rsidR="006F12E7">
        <w:rPr>
          <w:rFonts w:ascii="Times New Roman" w:hAnsi="Times New Roman" w:cs="Times New Roman"/>
        </w:rPr>
        <w:t>upper limit of 95% CI w</w:t>
      </w:r>
      <w:r w:rsidR="00AA6572">
        <w:rPr>
          <w:rFonts w:ascii="Times New Roman" w:hAnsi="Times New Roman" w:cs="Times New Roman"/>
        </w:rPr>
        <w:t>as</w:t>
      </w:r>
      <w:r w:rsidR="006F12E7">
        <w:rPr>
          <w:rFonts w:ascii="Times New Roman" w:hAnsi="Times New Roman" w:cs="Times New Roman"/>
        </w:rPr>
        <w:t xml:space="preserve"> not shown because of out of bound.</w:t>
      </w:r>
    </w:p>
    <w:p w14:paraId="3B07277F" w14:textId="77777777" w:rsidR="007925A6" w:rsidRDefault="007925A6" w:rsidP="003844F7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06EAE2DD" w14:textId="77777777" w:rsidR="002F052C" w:rsidRDefault="002F052C" w:rsidP="003844F7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sectPr w:rsidR="002F052C" w:rsidSect="003844F7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C0DDC06" w14:textId="4C39F70D" w:rsidR="002F052C" w:rsidRPr="00CE656E" w:rsidRDefault="002F052C" w:rsidP="002F052C">
      <w:pPr>
        <w:rPr>
          <w:rFonts w:ascii="Times New Roman" w:hAnsi="Times New Roman"/>
          <w:b/>
          <w:bCs/>
          <w:sz w:val="20"/>
          <w:szCs w:val="20"/>
        </w:rPr>
      </w:pPr>
      <w:r w:rsidRPr="00CE656E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</w:t>
      </w:r>
      <w:r w:rsidR="00D14918">
        <w:rPr>
          <w:rFonts w:ascii="Times New Roman" w:hAnsi="Times New Roman"/>
          <w:b/>
          <w:bCs/>
          <w:sz w:val="20"/>
          <w:szCs w:val="20"/>
        </w:rPr>
        <w:t>S</w:t>
      </w:r>
      <w:r w:rsidRPr="00CE656E">
        <w:rPr>
          <w:rFonts w:ascii="Times New Roman" w:hAnsi="Times New Roman"/>
          <w:b/>
          <w:bCs/>
          <w:sz w:val="20"/>
          <w:szCs w:val="20"/>
        </w:rPr>
        <w:t xml:space="preserve">1. </w:t>
      </w:r>
      <w:bookmarkStart w:id="3" w:name="_Hlk110087016"/>
      <w:r w:rsidRPr="00CE656E">
        <w:rPr>
          <w:rFonts w:ascii="Times New Roman" w:hAnsi="Times New Roman"/>
          <w:b/>
          <w:bCs/>
          <w:sz w:val="20"/>
          <w:szCs w:val="20"/>
        </w:rPr>
        <w:t>Sociodemographic characteristics of participants included or excluded from analysis due to missing information</w:t>
      </w:r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2889"/>
        <w:gridCol w:w="1746"/>
        <w:gridCol w:w="924"/>
        <w:gridCol w:w="321"/>
        <w:gridCol w:w="1659"/>
        <w:gridCol w:w="773"/>
      </w:tblGrid>
      <w:tr w:rsidR="002F052C" w:rsidRPr="002F052C" w14:paraId="4D098A2E" w14:textId="77777777" w:rsidTr="00511B24">
        <w:trPr>
          <w:trHeight w:val="288"/>
        </w:trPr>
        <w:tc>
          <w:tcPr>
            <w:tcW w:w="173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BEC4A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BC2F1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cluded participants</w:t>
            </w:r>
          </w:p>
        </w:tc>
        <w:tc>
          <w:tcPr>
            <w:tcW w:w="1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63D3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6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C9269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cluded participants</w:t>
            </w:r>
          </w:p>
        </w:tc>
      </w:tr>
      <w:tr w:rsidR="002F052C" w:rsidRPr="002F052C" w14:paraId="1FD16E73" w14:textId="77777777" w:rsidTr="00511B24">
        <w:trPr>
          <w:trHeight w:val="288"/>
        </w:trPr>
        <w:tc>
          <w:tcPr>
            <w:tcW w:w="1738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06DDDB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9D78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F1085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9960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E8BD3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6F77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2F052C" w:rsidRPr="002F052C" w14:paraId="178CBAAB" w14:textId="77777777" w:rsidTr="00511B24">
        <w:trPr>
          <w:trHeight w:val="276"/>
        </w:trPr>
        <w:tc>
          <w:tcPr>
            <w:tcW w:w="17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E4C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0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8110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51297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0E90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9CA7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938D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011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5CB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052C" w:rsidRPr="002F052C" w14:paraId="1F7434D8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FD34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6784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1290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EF77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50D8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C332E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52C" w:rsidRPr="002F052C" w14:paraId="4C1521B5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00B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03F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E223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.0 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1369B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7C4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6A7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</w:t>
            </w:r>
          </w:p>
        </w:tc>
      </w:tr>
      <w:tr w:rsidR="002F052C" w:rsidRPr="002F052C" w14:paraId="676DC8F4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0BDF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5229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713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DB2A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BC627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B59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826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1927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1</w:t>
            </w:r>
          </w:p>
        </w:tc>
      </w:tr>
      <w:tr w:rsidR="002F052C" w:rsidRPr="002F052C" w14:paraId="2F9665D0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2608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089A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904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D3FD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54CB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DF50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41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EBBB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1.5</w:t>
            </w:r>
          </w:p>
        </w:tc>
      </w:tr>
      <w:tr w:rsidR="002F052C" w:rsidRPr="002F052C" w14:paraId="7A895A95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A039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855F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302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5F1B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8798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A492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98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1A0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7.6</w:t>
            </w:r>
          </w:p>
        </w:tc>
      </w:tr>
      <w:tr w:rsidR="002F052C" w:rsidRPr="002F052C" w14:paraId="3A37DEFD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FB9F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AF0B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792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2041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0D58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B77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65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446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.3</w:t>
            </w:r>
          </w:p>
        </w:tc>
      </w:tr>
      <w:tr w:rsidR="002F052C" w:rsidRPr="002F052C" w14:paraId="25F26CE3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52E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-4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03D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31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2BF8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BBE82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4CE8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3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254A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.8</w:t>
            </w:r>
          </w:p>
        </w:tc>
      </w:tr>
      <w:tr w:rsidR="002F052C" w:rsidRPr="002F052C" w14:paraId="7099EE1F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149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7DD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63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5A6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4DFB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3A5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7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BA54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</w:t>
            </w:r>
          </w:p>
        </w:tc>
      </w:tr>
      <w:tr w:rsidR="002F052C" w:rsidRPr="002F052C" w14:paraId="334412A2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11A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EE6D8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AC8A2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B25E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A6684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B896E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52C" w:rsidRPr="002F052C" w14:paraId="589F029A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AA3D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DABF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3393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C380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AF7D8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D3FD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879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B656D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2F052C" w:rsidRPr="002F052C" w14:paraId="022CEB46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BF62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orit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12F4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25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DFA40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63A65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2A08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39C5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8</w:t>
            </w:r>
          </w:p>
        </w:tc>
      </w:tr>
      <w:tr w:rsidR="002F052C" w:rsidRPr="002F052C" w14:paraId="01E8E7C7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9275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1500F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90775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F7F1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7D860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4D696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52C" w:rsidRPr="002F052C" w14:paraId="1E518357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6202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ary school or below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C0B9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248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A2318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117CD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E345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5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DB910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2F052C" w:rsidRPr="002F052C" w14:paraId="2355BB51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62F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unior high schoo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8192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012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9629B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8A05D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DCC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645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76F0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2F052C" w:rsidRPr="002F052C" w14:paraId="6985795E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DC02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nior high schoo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FA71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843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F7FF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DFCE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FF25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2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4E943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2F052C" w:rsidRPr="002F052C" w14:paraId="4E4E1967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F6A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lege or abov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F110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263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8BEB7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94C6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9755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87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E6D25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2F052C" w:rsidRPr="002F052C" w14:paraId="265F9793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7317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8F7B1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3464C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CBB54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9109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C223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52C" w:rsidRPr="002F052C" w14:paraId="74A07A5F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BAB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4" w:name="_Hlk109485647"/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orker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EAC9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551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9D9BD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314C3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2779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6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345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2F052C" w:rsidRPr="002F052C" w14:paraId="61E3B3D4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7D41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rmer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1270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125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514C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AD1B7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0E9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639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921D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2F052C" w:rsidRPr="002F052C" w14:paraId="21FBC2D3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C8D8" w14:textId="0125D3CB" w:rsidR="002F052C" w:rsidRPr="002F052C" w:rsidRDefault="00B91990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memaker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0ED7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27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A180F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9DC01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E337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57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6814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8</w:t>
            </w:r>
          </w:p>
        </w:tc>
      </w:tr>
      <w:tr w:rsidR="002F052C" w:rsidRPr="002F052C" w14:paraId="1771510C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E05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sinesswome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FCB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88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DE43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96FD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6245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1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2BC5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5</w:t>
            </w:r>
          </w:p>
        </w:tc>
      </w:tr>
      <w:tr w:rsidR="002F052C" w:rsidRPr="002F052C" w14:paraId="2CB3AA4B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E63D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vice industr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AAC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195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18A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B39AD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8EB9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9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FFFC2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2F052C" w:rsidRPr="002F052C" w14:paraId="1D701A5F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B98B" w14:textId="11B25485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vil servant</w:t>
            </w:r>
            <w:r w:rsidR="006C12F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C91D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900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A192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4C3AA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354F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47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10EC4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2F052C" w:rsidRPr="002F052C" w14:paraId="2240E01B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6595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F260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141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206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89705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4EB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3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A425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</w:t>
            </w:r>
          </w:p>
        </w:tc>
      </w:tr>
      <w:bookmarkEnd w:id="4"/>
      <w:tr w:rsidR="002F052C" w:rsidRPr="002F052C" w14:paraId="5D9EE239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3C48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esidential regio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F7324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115E0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1E80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CC18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1AC62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52C" w:rsidRPr="002F052C" w14:paraId="1D6204D2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8E82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D6FD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762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05F82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CCF8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2497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79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97AF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2F052C" w:rsidRPr="002F052C" w14:paraId="4F503A9F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A3A9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6D2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249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3415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C50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38C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06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CE7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2F052C" w:rsidRPr="002F052C" w14:paraId="41E73682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BBDA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8F16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51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20041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09F77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A0F9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155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5D53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2F052C" w:rsidRPr="002F052C" w14:paraId="37285C27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EEB8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rl River Delt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EC58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249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F490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A173F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AB0D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59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0B910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2F052C" w:rsidRPr="002F052C" w14:paraId="1107B675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06A2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2F052C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igration distanc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2CBF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4888F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7A274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00113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613F0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52C" w:rsidRPr="002F052C" w14:paraId="78201360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58E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ra-provincia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85AA" w14:textId="77777777" w:rsidR="002F052C" w:rsidRPr="002F052C" w:rsidRDefault="002F052C" w:rsidP="00511B24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290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B77A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AB2AA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FA9A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86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AD6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2F052C" w:rsidRPr="002F052C" w14:paraId="7F81596F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42F7B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-provincia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40DA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147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AA364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B2183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6939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4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E5FE2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2F052C" w:rsidRPr="002F052C" w14:paraId="608C90C8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EC97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pouse’s migrant statu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1AA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90CB4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93587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313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F003" w14:textId="77777777" w:rsidR="002F052C" w:rsidRPr="002F052C" w:rsidRDefault="002F052C" w:rsidP="00511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52C" w:rsidRPr="002F052C" w14:paraId="683DDF8D" w14:textId="77777777" w:rsidTr="00511B24">
        <w:trPr>
          <w:trHeight w:val="276"/>
        </w:trPr>
        <w:tc>
          <w:tcPr>
            <w:tcW w:w="1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45DD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3F6C4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86415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EA1F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88FFC9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9A78C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97844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D846B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2F052C" w:rsidRPr="002F052C" w14:paraId="167EA944" w14:textId="77777777" w:rsidTr="00511B24">
        <w:trPr>
          <w:trHeight w:val="288"/>
        </w:trPr>
        <w:tc>
          <w:tcPr>
            <w:tcW w:w="1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60688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254ED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631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44F9515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1718D3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203A75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93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6F723E" w14:textId="77777777" w:rsidR="002F052C" w:rsidRPr="002F052C" w:rsidRDefault="002F052C" w:rsidP="00511B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F052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2F05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</w:tbl>
    <w:p w14:paraId="14304908" w14:textId="77777777" w:rsidR="002F052C" w:rsidRPr="002F052C" w:rsidRDefault="002F052C" w:rsidP="002F052C">
      <w:pPr>
        <w:rPr>
          <w:rFonts w:ascii="Times New Roman" w:hAnsi="Times New Roman"/>
          <w:sz w:val="20"/>
          <w:szCs w:val="20"/>
        </w:rPr>
      </w:pPr>
      <w:r w:rsidRPr="002F052C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2F052C">
        <w:rPr>
          <w:rFonts w:ascii="Times New Roman" w:hAnsi="Times New Roman"/>
          <w:sz w:val="20"/>
          <w:szCs w:val="20"/>
        </w:rPr>
        <w:t>Missing exists if the sum of n is less than N.</w:t>
      </w:r>
    </w:p>
    <w:p w14:paraId="1B6E7BA5" w14:textId="77777777" w:rsidR="002F052C" w:rsidRPr="002F052C" w:rsidRDefault="002F052C" w:rsidP="002F052C">
      <w:pPr>
        <w:rPr>
          <w:rFonts w:ascii="Times New Roman" w:hAnsi="Times New Roman"/>
          <w:sz w:val="20"/>
          <w:szCs w:val="20"/>
        </w:rPr>
      </w:pPr>
      <w:r w:rsidRPr="002F052C">
        <w:rPr>
          <w:rFonts w:ascii="Times New Roman" w:hAnsi="Times New Roman"/>
          <w:sz w:val="20"/>
          <w:szCs w:val="20"/>
          <w:vertAlign w:val="superscript"/>
        </w:rPr>
        <w:t>b</w:t>
      </w:r>
      <w:r w:rsidRPr="002F052C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2F052C">
        <w:rPr>
          <w:rFonts w:ascii="Times New Roman" w:hAnsi="Times New Roman"/>
          <w:sz w:val="20"/>
          <w:szCs w:val="20"/>
        </w:rPr>
        <w:t>The</w:t>
      </w:r>
      <w:proofErr w:type="gramEnd"/>
      <w:r w:rsidRPr="002F052C">
        <w:rPr>
          <w:rFonts w:ascii="Times New Roman" w:hAnsi="Times New Roman"/>
          <w:sz w:val="20"/>
          <w:szCs w:val="20"/>
        </w:rPr>
        <w:t xml:space="preserve"> proportion is less than 0.05 and has been rounded.</w:t>
      </w:r>
    </w:p>
    <w:p w14:paraId="7DE0B2F0" w14:textId="77777777" w:rsidR="002F052C" w:rsidRPr="002F052C" w:rsidRDefault="002F052C" w:rsidP="003844F7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34A5D8F7" w14:textId="780E2054" w:rsidR="0001000F" w:rsidRPr="003844F7" w:rsidRDefault="0001000F" w:rsidP="003844F7">
      <w:pPr>
        <w:rPr>
          <w:rFonts w:ascii="Times New Roman" w:eastAsia="宋体" w:hAnsi="Times New Roman"/>
          <w:sz w:val="20"/>
          <w:szCs w:val="20"/>
        </w:rPr>
        <w:sectPr w:rsidR="0001000F" w:rsidRPr="003844F7" w:rsidSect="003844F7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41E428A" w14:textId="11773C2B" w:rsidR="000B4C5D" w:rsidRPr="00CE656E" w:rsidRDefault="000B4C5D" w:rsidP="000B4C5D">
      <w:pPr>
        <w:rPr>
          <w:rFonts w:ascii="Times New Roman" w:eastAsia="宋体" w:hAnsi="Times New Roman"/>
          <w:b/>
          <w:bCs/>
          <w:sz w:val="20"/>
          <w:szCs w:val="20"/>
        </w:rPr>
      </w:pPr>
      <w:r w:rsidRPr="00CE656E">
        <w:rPr>
          <w:rFonts w:ascii="Times New Roman" w:eastAsia="宋体" w:hAnsi="Times New Roman"/>
          <w:b/>
          <w:bCs/>
          <w:sz w:val="20"/>
          <w:szCs w:val="20"/>
        </w:rPr>
        <w:lastRenderedPageBreak/>
        <w:t xml:space="preserve">Table </w:t>
      </w:r>
      <w:r w:rsidR="00D14918">
        <w:rPr>
          <w:rFonts w:ascii="Times New Roman" w:eastAsia="宋体" w:hAnsi="Times New Roman"/>
          <w:b/>
          <w:bCs/>
          <w:sz w:val="20"/>
          <w:szCs w:val="20"/>
        </w:rPr>
        <w:t>S</w:t>
      </w:r>
      <w:r w:rsidR="002F052C" w:rsidRPr="00CE656E">
        <w:rPr>
          <w:rFonts w:ascii="Times New Roman" w:eastAsia="宋体" w:hAnsi="Times New Roman"/>
          <w:b/>
          <w:bCs/>
          <w:sz w:val="20"/>
          <w:szCs w:val="20"/>
        </w:rPr>
        <w:t>2</w:t>
      </w:r>
      <w:r w:rsidRPr="00CE656E">
        <w:rPr>
          <w:rFonts w:ascii="Times New Roman" w:eastAsia="宋体" w:hAnsi="Times New Roman"/>
          <w:b/>
          <w:bCs/>
          <w:sz w:val="20"/>
          <w:szCs w:val="20"/>
        </w:rPr>
        <w:t>. Co</w:t>
      </w:r>
      <w:r w:rsidR="00361200" w:rsidRPr="00CE656E">
        <w:rPr>
          <w:rFonts w:ascii="Times New Roman" w:eastAsia="宋体" w:hAnsi="Times New Roman"/>
          <w:b/>
          <w:bCs/>
          <w:sz w:val="20"/>
          <w:szCs w:val="20"/>
        </w:rPr>
        <w:t>variables</w:t>
      </w:r>
      <w:r w:rsidRPr="00CE656E">
        <w:rPr>
          <w:rFonts w:ascii="Times New Roman" w:eastAsia="宋体" w:hAnsi="Times New Roman"/>
          <w:b/>
          <w:bCs/>
          <w:sz w:val="20"/>
          <w:szCs w:val="20"/>
        </w:rPr>
        <w:t xml:space="preserve"> from multivariable logistic regression. Each column represents adjusted OR and corresponding CI displayed for each variable for each type of antibo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9"/>
        <w:gridCol w:w="1951"/>
        <w:gridCol w:w="2959"/>
        <w:gridCol w:w="1750"/>
        <w:gridCol w:w="2758"/>
        <w:gridCol w:w="2351"/>
      </w:tblGrid>
      <w:tr w:rsidR="000B4C5D" w:rsidRPr="000B4C5D" w14:paraId="03AF5599" w14:textId="77777777" w:rsidTr="007832CD">
        <w:trPr>
          <w:trHeight w:val="290"/>
        </w:trPr>
        <w:tc>
          <w:tcPr>
            <w:tcW w:w="7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B8378" w14:textId="77777777" w:rsidR="000B4C5D" w:rsidRPr="000B4C5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C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7C8C" w14:textId="77777777" w:rsidR="000B4C5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0B4C5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Anti-TOX </w:t>
            </w:r>
          </w:p>
          <w:p w14:paraId="2FF9B431" w14:textId="77777777" w:rsidR="000B4C5D" w:rsidRPr="000B4C5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C5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gG+/IgM-</w:t>
            </w:r>
          </w:p>
        </w:tc>
        <w:tc>
          <w:tcPr>
            <w:tcW w:w="10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29186" w14:textId="77777777" w:rsidR="000B4C5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0B4C5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Anti-TOX </w:t>
            </w:r>
          </w:p>
          <w:p w14:paraId="411578DD" w14:textId="77777777" w:rsidR="000B4C5D" w:rsidRPr="000B4C5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C5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gM+</w:t>
            </w:r>
            <w:proofErr w:type="gramStart"/>
            <w:r w:rsidRPr="000B4C5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/(</w:t>
            </w:r>
            <w:proofErr w:type="gramEnd"/>
            <w:r w:rsidRPr="000B4C5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gG- or IgG+)</w:t>
            </w: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9ACD" w14:textId="77777777" w:rsidR="000B4C5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0B4C5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Anti-CMV </w:t>
            </w:r>
          </w:p>
          <w:p w14:paraId="4AA18AD5" w14:textId="77777777" w:rsidR="000B4C5D" w:rsidRPr="000B4C5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C5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gG+/IgM-</w:t>
            </w: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7D7A2" w14:textId="77777777" w:rsidR="000B4C5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0B4C5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Anti-CMV </w:t>
            </w:r>
          </w:p>
          <w:p w14:paraId="6EF83BEA" w14:textId="77777777" w:rsidR="000B4C5D" w:rsidRPr="000B4C5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C5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gM+</w:t>
            </w:r>
            <w:proofErr w:type="gramStart"/>
            <w:r w:rsidRPr="000B4C5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/(</w:t>
            </w:r>
            <w:proofErr w:type="gramEnd"/>
            <w:r w:rsidRPr="000B4C5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gG- or IgG+)</w:t>
            </w: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F3CAE" w14:textId="77777777" w:rsidR="000B4C5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0B4C5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Anti-RV IgG+ </w:t>
            </w:r>
          </w:p>
          <w:p w14:paraId="441F6696" w14:textId="597BF97E" w:rsidR="000B4C5D" w:rsidRPr="000B4C5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C5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by natural infection</w:t>
            </w:r>
          </w:p>
        </w:tc>
      </w:tr>
      <w:tr w:rsidR="000B4C5D" w:rsidRPr="00687A97" w14:paraId="7AD47840" w14:textId="77777777" w:rsidTr="007832CD">
        <w:trPr>
          <w:trHeight w:val="290"/>
        </w:trPr>
        <w:tc>
          <w:tcPr>
            <w:tcW w:w="7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7E88" w14:textId="77777777" w:rsidR="000B4C5D" w:rsidRPr="00687A97" w:rsidRDefault="000B4C5D" w:rsidP="000B4C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6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3134" w14:textId="77777777" w:rsidR="000B4C5D" w:rsidRPr="00687A97" w:rsidRDefault="000B4C5D" w:rsidP="000B4C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4CDD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A43D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7C7E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E0CA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4C5D" w:rsidRPr="00687A97" w14:paraId="41D5A524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2B68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0DE0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FCBB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47CF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9AAD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5CDD1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</w:tr>
      <w:tr w:rsidR="007832CD" w:rsidRPr="00687A97" w14:paraId="15F3F3D3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243B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8831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  <w:p w14:paraId="161C2472" w14:textId="139DA721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-5.09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E38F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605CBCFD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3-0.3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217A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  <w:p w14:paraId="6B9D8E19" w14:textId="489A00BD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-1.43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40AF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  <w:p w14:paraId="2BFB26C2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3-1.7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5975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  <w:p w14:paraId="7CE5C643" w14:textId="094BAD15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-1.77)</w:t>
            </w:r>
          </w:p>
        </w:tc>
      </w:tr>
      <w:tr w:rsidR="007832CD" w:rsidRPr="00687A97" w14:paraId="117A4AFF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A651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B6F5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  <w:p w14:paraId="6CE6F18A" w14:textId="7C1DC04C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-4.38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24EE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430EAA95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3-0.3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CDF3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  <w:p w14:paraId="004DC787" w14:textId="2595A48B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-1.5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3878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  <w:p w14:paraId="7B3F36CC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3-1.72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834A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  <w:p w14:paraId="2A54C79B" w14:textId="1BCC9AC2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-2.22)</w:t>
            </w:r>
          </w:p>
        </w:tc>
      </w:tr>
      <w:tr w:rsidR="007832CD" w:rsidRPr="00687A97" w14:paraId="01AA187D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C945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AD11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  <w:p w14:paraId="050880CD" w14:textId="2FDA44EF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-4.20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F876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27E5A55B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3-0.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C25A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  <w:p w14:paraId="55DE0135" w14:textId="7A66FDB6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-1.8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33B5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  <w:p w14:paraId="1A897E59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3-1.73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9953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  <w:p w14:paraId="2CE25380" w14:textId="7B55F431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-2.38)</w:t>
            </w:r>
          </w:p>
        </w:tc>
      </w:tr>
      <w:tr w:rsidR="007832CD" w:rsidRPr="00687A97" w14:paraId="2D7113EA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35B8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A861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  <w:p w14:paraId="7E459DFE" w14:textId="6B8456B2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-4.28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0A57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3B588931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3-0.3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376F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  <w:p w14:paraId="1CA92BEB" w14:textId="2DCA8FD1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-2.13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90F8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  <w:p w14:paraId="13F42F39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3-1.65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34E1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  <w:p w14:paraId="1A2C381B" w14:textId="54EB7221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-2.31)</w:t>
            </w:r>
          </w:p>
        </w:tc>
      </w:tr>
      <w:tr w:rsidR="007832CD" w:rsidRPr="00687A97" w14:paraId="1C21B427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C302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4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E178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  <w:p w14:paraId="1C549EE7" w14:textId="13D77B95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-4.31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D4C3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1ECF3CAB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3-0.3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1B1C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  <w:p w14:paraId="217747CD" w14:textId="33E7BE2A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-2.05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4794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  <w:p w14:paraId="3D68FD3D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3-1.9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7952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  <w:p w14:paraId="33C4B35D" w14:textId="2E833C98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-2.20)</w:t>
            </w:r>
          </w:p>
        </w:tc>
      </w:tr>
      <w:tr w:rsidR="007832CD" w:rsidRPr="00687A97" w14:paraId="74B7583F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0CF1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5060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  <w:p w14:paraId="5C6C41AC" w14:textId="1B5B41ED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-3.63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511B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32D448AF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2-0.3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4BCD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  <w:p w14:paraId="1CD2FBC1" w14:textId="31C3E026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-1.9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DDDF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  <w:p w14:paraId="531CAE25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3-2.3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BAE8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  <w:p w14:paraId="6C2C25E9" w14:textId="0AC34434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-2.44)</w:t>
            </w:r>
          </w:p>
        </w:tc>
      </w:tr>
      <w:tr w:rsidR="000B4C5D" w:rsidRPr="00687A97" w14:paraId="66F5E45D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6BCA" w14:textId="77777777" w:rsidR="000B4C5D" w:rsidRPr="00687A97" w:rsidRDefault="000B4C5D" w:rsidP="000B4C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E472" w14:textId="77777777" w:rsidR="000B4C5D" w:rsidRPr="007832CD" w:rsidRDefault="000B4C5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CEDF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F264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B4B5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3714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4C5D" w:rsidRPr="00687A97" w14:paraId="1DDCAB30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A56C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C758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7421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FBD1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54FF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8CD5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</w:tr>
      <w:tr w:rsidR="000B4C5D" w:rsidRPr="00687A97" w14:paraId="4A84F83B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01D1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orit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7D1A" w14:textId="5F6899F7" w:rsidR="007832CD" w:rsidRDefault="007832C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013DCCAA" w14:textId="28943420" w:rsidR="000B4C5D" w:rsidRPr="00687A97" w:rsidRDefault="007832C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06-1.29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597E" w14:textId="77777777" w:rsidR="000B4C5D" w:rsidRPr="00052205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72331867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12-1.7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F2C8" w14:textId="14EA0E9A" w:rsidR="007832CD" w:rsidRDefault="007832C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77A6520F" w14:textId="094CC471" w:rsidR="000B4C5D" w:rsidRPr="00687A97" w:rsidRDefault="007832C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-0.98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F4E6" w14:textId="77777777" w:rsidR="000B4C5D" w:rsidRPr="00052205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  <w:p w14:paraId="1A0DE151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8-1.27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0F2C" w14:textId="7371D893" w:rsidR="007832CD" w:rsidRDefault="007832C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  <w:p w14:paraId="3699EF7A" w14:textId="5B05C294" w:rsidR="000B4C5D" w:rsidRPr="00687A97" w:rsidRDefault="007832C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-0.99)</w:t>
            </w:r>
          </w:p>
        </w:tc>
      </w:tr>
      <w:tr w:rsidR="000B4C5D" w:rsidRPr="00687A97" w14:paraId="2982A29E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D243" w14:textId="77777777" w:rsidR="000B4C5D" w:rsidRPr="00687A97" w:rsidRDefault="000B4C5D" w:rsidP="000B4C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al leve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4495" w14:textId="77777777" w:rsidR="000B4C5D" w:rsidRPr="007832CD" w:rsidRDefault="000B4C5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E5B7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724D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BF21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0F95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4C5D" w:rsidRPr="00687A97" w14:paraId="38ACC60F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58EC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school or below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2130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304E8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0348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ADA8A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C3DD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</w:tr>
      <w:tr w:rsidR="007832CD" w:rsidRPr="00687A97" w14:paraId="278B1E07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FFF2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534E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  <w:p w14:paraId="1BAC5EB1" w14:textId="26CC95FA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-1.03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7C40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  <w:p w14:paraId="6CE075D2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2-1.2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F583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  <w:p w14:paraId="0CEB9F9E" w14:textId="52BD5F0E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-1.01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2154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  <w:p w14:paraId="17A65E72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77-1.8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501A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  <w:p w14:paraId="6B654814" w14:textId="26E5CA44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-1.09)</w:t>
            </w:r>
          </w:p>
        </w:tc>
      </w:tr>
      <w:tr w:rsidR="007832CD" w:rsidRPr="00687A97" w14:paraId="2B12F906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C8A3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enior high schoo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C989" w14:textId="1FE53811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4959B149" w14:textId="7B844856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-0.93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1F61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  <w:p w14:paraId="5A078841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1-1.2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7B84" w14:textId="723EF339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06E61619" w14:textId="0ACD5272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-1.2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695D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  <w:p w14:paraId="12D8FC0A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70-1.64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F4DC" w14:textId="718E7E54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0EF012EE" w14:textId="572E4C0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-1.25)</w:t>
            </w:r>
          </w:p>
        </w:tc>
      </w:tr>
      <w:tr w:rsidR="007832CD" w:rsidRPr="00687A97" w14:paraId="4F72B183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1660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2DAF" w14:textId="37A49960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4D86B185" w14:textId="5E184A78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-0.81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09C4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  <w:p w14:paraId="306484DD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49-0.9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0D2D" w14:textId="7405C445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7A06468F" w14:textId="1B355BE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-1.2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CC44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  <w:p w14:paraId="3B223155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8-1.6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E1ED" w14:textId="02915155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7A69FF43" w14:textId="07D61E89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-1.28)</w:t>
            </w:r>
          </w:p>
        </w:tc>
      </w:tr>
      <w:tr w:rsidR="000B4C5D" w:rsidRPr="00687A97" w14:paraId="61E9AA57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D84F" w14:textId="77777777" w:rsidR="000B4C5D" w:rsidRPr="00687A97" w:rsidRDefault="000B4C5D" w:rsidP="000B4C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5A37" w14:textId="77777777" w:rsidR="000B4C5D" w:rsidRPr="007832CD" w:rsidRDefault="000B4C5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D236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4079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6083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537D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4C5D" w:rsidRPr="00687A97" w14:paraId="4F91EE09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B3D4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ker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BF42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10863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ADC3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C59E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0595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</w:tr>
      <w:tr w:rsidR="007832CD" w:rsidRPr="00687A97" w14:paraId="6D0C852C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9EFF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rmer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8DA2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  <w:p w14:paraId="5042289E" w14:textId="3EAE3DD1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-1.10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1DC7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  <w:p w14:paraId="190C0FBF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92-1.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BE11" w14:textId="2B5BA203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  <w:p w14:paraId="5EC1F720" w14:textId="54864C05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-1.0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803C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  <w:p w14:paraId="766E5011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77-1.09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B0B4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  <w:p w14:paraId="58FFEBF9" w14:textId="3832B119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-1.04)</w:t>
            </w:r>
          </w:p>
        </w:tc>
      </w:tr>
      <w:tr w:rsidR="007832CD" w:rsidRPr="00687A97" w14:paraId="489803A2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ECDC" w14:textId="7E4B18F5" w:rsidR="007832CD" w:rsidRPr="00687A97" w:rsidRDefault="00B91990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emaker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C685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  <w:p w14:paraId="2F035835" w14:textId="33A5B8A1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-1.05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A3A0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  <w:p w14:paraId="0CA0F7B6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05-1.5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4BA9" w14:textId="756309DB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71F735E7" w14:textId="272E52AF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-1.2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E651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  <w:p w14:paraId="161F6D99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3-1.11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D2C4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  <w:p w14:paraId="253A4C90" w14:textId="012A9FBE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-1.09)</w:t>
            </w:r>
          </w:p>
        </w:tc>
      </w:tr>
      <w:tr w:rsidR="007832CD" w:rsidRPr="00687A97" w14:paraId="39229119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3718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sinesswome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C0AD" w14:textId="409CD05E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1C49A4B9" w14:textId="3E876139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-0.96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1882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  <w:p w14:paraId="6C56221E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98-1.4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FBA3" w14:textId="737DFC4F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0D039794" w14:textId="079F6BF1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-1.23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ADC7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  <w:p w14:paraId="2949A128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76-1.18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BCA0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  <w:p w14:paraId="2114E1AE" w14:textId="48D12E80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-1.00)</w:t>
            </w:r>
          </w:p>
        </w:tc>
      </w:tr>
      <w:tr w:rsidR="007832CD" w:rsidRPr="00687A97" w14:paraId="66F429C6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5175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vice</w:t>
            </w: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dustr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6BBC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  <w:p w14:paraId="03276256" w14:textId="420FB7A8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-1.02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3883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  <w:p w14:paraId="6C28C711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9-0.9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3F99" w14:textId="43455650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3B1CFC94" w14:textId="0FA59AC4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-1.2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97CD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7E566BBC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1-0.87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A486" w14:textId="1BE9E440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694DC10E" w14:textId="67447554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-1.18)</w:t>
            </w:r>
          </w:p>
        </w:tc>
      </w:tr>
      <w:tr w:rsidR="007832CD" w:rsidRPr="00687A97" w14:paraId="63134280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7C27" w14:textId="0F7E51DD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vil servant</w:t>
            </w:r>
            <w:r w:rsidR="00E059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38B9" w14:textId="5AF26D7B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3391C92F" w14:textId="3966E25B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-0.95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E890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7AE9CA01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8-0.8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6B8B" w14:textId="560D1F64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33CBF999" w14:textId="6BA38C82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-1.4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280B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4C93F015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9-0.8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76AC" w14:textId="76E631D5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3950928F" w14:textId="18679BFF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-1.27)</w:t>
            </w:r>
          </w:p>
        </w:tc>
      </w:tr>
      <w:tr w:rsidR="007832CD" w:rsidRPr="00687A97" w14:paraId="35BFBF2D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1E6F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F9FC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  <w:p w14:paraId="1E21BB42" w14:textId="2920DB51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-1.03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9B49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  <w:p w14:paraId="6466FDDC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82-1.2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AF9D" w14:textId="507A217C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6932943C" w14:textId="359F0569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-1.35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9FFB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  <w:p w14:paraId="0C9F4664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85-1.3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3229" w14:textId="7812AD44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488BC98B" w14:textId="16304E6D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-1.12)</w:t>
            </w:r>
          </w:p>
        </w:tc>
      </w:tr>
      <w:tr w:rsidR="000B4C5D" w:rsidRPr="00687A97" w14:paraId="2FAE2750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E77C" w14:textId="77777777" w:rsidR="000B4C5D" w:rsidRPr="00687A97" w:rsidRDefault="000B4C5D" w:rsidP="000B4C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idential reg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3420" w14:textId="77777777" w:rsidR="000B4C5D" w:rsidRPr="007832CD" w:rsidRDefault="000B4C5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6C52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3E35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6ED7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040C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4C5D" w:rsidRPr="00687A97" w14:paraId="11854623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F191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E28C9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6A16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70E9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66D9" w14:textId="77777777" w:rsidR="000B4C5D" w:rsidRPr="00687A97" w:rsidRDefault="000B4C5D" w:rsidP="000B4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B6242" w14:textId="77777777" w:rsidR="000B4C5D" w:rsidRPr="007832CD" w:rsidRDefault="000B4C5D" w:rsidP="000B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2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</w:tr>
      <w:tr w:rsidR="007832CD" w:rsidRPr="00687A97" w14:paraId="5D05233D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5D1E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0DF8" w14:textId="215EDE8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7D4C4AD3" w14:textId="4DAEAAA6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-0.67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8C3E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05140FA7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5-3.0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637E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  <w:p w14:paraId="0D4FC076" w14:textId="42D67D44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-1.0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38D2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0F6BB4D9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14-1.9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30FD" w14:textId="7F8DF153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1AEBA427" w14:textId="4711504C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-1.09)</w:t>
            </w:r>
          </w:p>
        </w:tc>
      </w:tr>
      <w:tr w:rsidR="007832CD" w:rsidRPr="00687A97" w14:paraId="31370186" w14:textId="77777777" w:rsidTr="007832CD">
        <w:trPr>
          <w:trHeight w:val="278"/>
        </w:trPr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C868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6A34" w14:textId="4F8BA886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174DCB8F" w14:textId="267232CC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-0.89)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E91E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  <w:p w14:paraId="38A9F845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5-1.79)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86F7" w14:textId="786369EF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62901D40" w14:textId="39C49BC1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-1.24)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F97D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  <w:p w14:paraId="32761710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01-1.99)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44E4" w14:textId="77777777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  <w:p w14:paraId="28DC946E" w14:textId="2DC7B140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-1.03)</w:t>
            </w:r>
          </w:p>
        </w:tc>
      </w:tr>
      <w:tr w:rsidR="007832CD" w:rsidRPr="00687A97" w14:paraId="4C061169" w14:textId="77777777" w:rsidTr="007832CD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2490C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arl River Delt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A9D19" w14:textId="3BCD0175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0BCA62E9" w14:textId="07C985E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-1.51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14681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593AB61A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.54-4.82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D6F6" w14:textId="18E3F880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7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201A72E1" w14:textId="35C76ADE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3-4.91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F3A3" w14:textId="77777777" w:rsidR="007832CD" w:rsidRPr="00052205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</w:t>
            </w:r>
            <w:r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2C507C26" w14:textId="77777777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A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54-2.5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9F93" w14:textId="03700573" w:rsidR="007832CD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  <w:r w:rsidR="00D04D48" w:rsidRPr="00052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  <w:p w14:paraId="68A98FFF" w14:textId="062FB1A8" w:rsidR="007832CD" w:rsidRPr="00687A97" w:rsidRDefault="007832CD" w:rsidP="007832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83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-1.66)</w:t>
            </w:r>
          </w:p>
        </w:tc>
      </w:tr>
    </w:tbl>
    <w:p w14:paraId="1FD6D8F1" w14:textId="4C9F2D82" w:rsidR="000B4C5D" w:rsidRPr="003844F7" w:rsidRDefault="000B4C5D" w:rsidP="00361200">
      <w:pPr>
        <w:rPr>
          <w:rFonts w:ascii="Times New Roman" w:hAnsi="Times New Roman"/>
          <w:sz w:val="20"/>
          <w:szCs w:val="20"/>
        </w:rPr>
      </w:pPr>
      <w:r w:rsidRPr="003844F7">
        <w:rPr>
          <w:rFonts w:ascii="Times New Roman" w:hAnsi="Times New Roman"/>
          <w:sz w:val="20"/>
          <w:szCs w:val="20"/>
        </w:rPr>
        <w:lastRenderedPageBreak/>
        <w:t xml:space="preserve">Abbreviation: </w:t>
      </w:r>
      <w:r w:rsidRPr="00D14918">
        <w:rPr>
          <w:rFonts w:ascii="Times New Roman" w:hAnsi="Times New Roman"/>
          <w:i/>
          <w:sz w:val="20"/>
          <w:szCs w:val="20"/>
        </w:rPr>
        <w:t>OR</w:t>
      </w:r>
      <w:r w:rsidRPr="003844F7">
        <w:rPr>
          <w:rFonts w:ascii="Times New Roman" w:hAnsi="Times New Roman"/>
          <w:sz w:val="20"/>
          <w:szCs w:val="20"/>
        </w:rPr>
        <w:t xml:space="preserve"> </w:t>
      </w:r>
      <w:r w:rsidR="00670A21">
        <w:rPr>
          <w:rFonts w:ascii="Times New Roman" w:hAnsi="Times New Roman"/>
          <w:sz w:val="20"/>
          <w:szCs w:val="20"/>
        </w:rPr>
        <w:t>O</w:t>
      </w:r>
      <w:r w:rsidRPr="003844F7">
        <w:rPr>
          <w:rFonts w:ascii="Times New Roman" w:hAnsi="Times New Roman"/>
          <w:sz w:val="20"/>
          <w:szCs w:val="20"/>
        </w:rPr>
        <w:t xml:space="preserve">dds ratio, </w:t>
      </w:r>
      <w:r w:rsidRPr="00D14918">
        <w:rPr>
          <w:rFonts w:ascii="Times New Roman" w:hAnsi="Times New Roman"/>
          <w:i/>
          <w:sz w:val="20"/>
          <w:szCs w:val="20"/>
        </w:rPr>
        <w:t>CI</w:t>
      </w:r>
      <w:r w:rsidRPr="003844F7">
        <w:rPr>
          <w:rFonts w:ascii="Times New Roman" w:hAnsi="Times New Roman"/>
          <w:sz w:val="20"/>
          <w:szCs w:val="20"/>
        </w:rPr>
        <w:t xml:space="preserve"> </w:t>
      </w:r>
      <w:r w:rsidR="00670A21">
        <w:rPr>
          <w:rFonts w:ascii="Times New Roman" w:hAnsi="Times New Roman"/>
          <w:sz w:val="20"/>
          <w:szCs w:val="20"/>
        </w:rPr>
        <w:t>C</w:t>
      </w:r>
      <w:r w:rsidRPr="003844F7">
        <w:rPr>
          <w:rFonts w:ascii="Times New Roman" w:hAnsi="Times New Roman"/>
          <w:sz w:val="20"/>
          <w:szCs w:val="20"/>
        </w:rPr>
        <w:t xml:space="preserve">onfidence interval, </w:t>
      </w:r>
      <w:r w:rsidRPr="00D14918">
        <w:rPr>
          <w:rFonts w:ascii="Times New Roman" w:hAnsi="Times New Roman"/>
          <w:i/>
          <w:sz w:val="20"/>
          <w:szCs w:val="20"/>
        </w:rPr>
        <w:t>TOX</w:t>
      </w:r>
      <w:r w:rsidRPr="003844F7">
        <w:rPr>
          <w:rFonts w:ascii="Times New Roman" w:hAnsi="Times New Roman"/>
          <w:sz w:val="20"/>
          <w:szCs w:val="20"/>
        </w:rPr>
        <w:t xml:space="preserve"> Toxoplasma gondii, </w:t>
      </w:r>
      <w:r w:rsidRPr="00D14918">
        <w:rPr>
          <w:rFonts w:ascii="Times New Roman" w:hAnsi="Times New Roman"/>
          <w:i/>
          <w:sz w:val="20"/>
          <w:szCs w:val="20"/>
        </w:rPr>
        <w:t xml:space="preserve">CMV </w:t>
      </w:r>
      <w:r w:rsidRPr="003844F7">
        <w:rPr>
          <w:rFonts w:ascii="Times New Roman" w:hAnsi="Times New Roman"/>
          <w:sz w:val="20"/>
          <w:szCs w:val="20"/>
        </w:rPr>
        <w:t xml:space="preserve">Cytomegalovirus, </w:t>
      </w:r>
      <w:r w:rsidRPr="00D14918">
        <w:rPr>
          <w:rFonts w:ascii="Times New Roman" w:hAnsi="Times New Roman"/>
          <w:i/>
          <w:sz w:val="20"/>
          <w:szCs w:val="20"/>
        </w:rPr>
        <w:t>RV</w:t>
      </w:r>
      <w:r w:rsidRPr="003844F7">
        <w:rPr>
          <w:rFonts w:ascii="Times New Roman" w:hAnsi="Times New Roman"/>
          <w:sz w:val="20"/>
          <w:szCs w:val="20"/>
        </w:rPr>
        <w:t xml:space="preserve"> Rubella virus, </w:t>
      </w:r>
      <w:r w:rsidRPr="00D14918">
        <w:rPr>
          <w:rFonts w:ascii="Times New Roman" w:hAnsi="Times New Roman"/>
          <w:i/>
          <w:sz w:val="20"/>
          <w:szCs w:val="20"/>
        </w:rPr>
        <w:t>IgG</w:t>
      </w:r>
      <w:r w:rsidRPr="003844F7">
        <w:rPr>
          <w:rFonts w:ascii="Times New Roman" w:hAnsi="Times New Roman"/>
          <w:sz w:val="20"/>
          <w:szCs w:val="20"/>
        </w:rPr>
        <w:t xml:space="preserve"> </w:t>
      </w:r>
      <w:r w:rsidRPr="003844F7">
        <w:rPr>
          <w:rFonts w:ascii="Times New Roman" w:hAnsi="Times New Roman" w:cs="Times New Roman"/>
          <w:sz w:val="20"/>
          <w:szCs w:val="20"/>
        </w:rPr>
        <w:t>Immunoglobulin G</w:t>
      </w:r>
      <w:r w:rsidRPr="003844F7">
        <w:rPr>
          <w:rFonts w:ascii="Times New Roman" w:hAnsi="Times New Roman"/>
          <w:sz w:val="20"/>
          <w:szCs w:val="20"/>
        </w:rPr>
        <w:t xml:space="preserve">, </w:t>
      </w:r>
      <w:r w:rsidRPr="00D14918">
        <w:rPr>
          <w:rFonts w:ascii="Times New Roman" w:hAnsi="Times New Roman"/>
          <w:i/>
          <w:sz w:val="20"/>
          <w:szCs w:val="20"/>
        </w:rPr>
        <w:t>IgM</w:t>
      </w:r>
      <w:r w:rsidRPr="003844F7">
        <w:rPr>
          <w:rFonts w:ascii="Times New Roman" w:hAnsi="Times New Roman"/>
          <w:sz w:val="20"/>
          <w:szCs w:val="20"/>
        </w:rPr>
        <w:t xml:space="preserve"> </w:t>
      </w:r>
      <w:r w:rsidRPr="003844F7">
        <w:rPr>
          <w:rFonts w:ascii="Times New Roman" w:hAnsi="Times New Roman" w:cs="Times New Roman"/>
          <w:sz w:val="20"/>
          <w:szCs w:val="20"/>
        </w:rPr>
        <w:t>Immunoglobulin M.</w:t>
      </w:r>
    </w:p>
    <w:p w14:paraId="1515B5CA" w14:textId="115A2BF4" w:rsidR="00361200" w:rsidRDefault="00361200" w:rsidP="00361200">
      <w:pPr>
        <w:rPr>
          <w:rFonts w:ascii="Times New Roman" w:hAnsi="Times New Roman" w:cs="Times New Roman"/>
        </w:rPr>
      </w:pPr>
      <w:r w:rsidRPr="00955AEA">
        <w:rPr>
          <w:rFonts w:ascii="Times New Roman" w:hAnsi="Times New Roman" w:cs="Times New Roman" w:hint="eastAsia"/>
        </w:rPr>
        <w:t>N</w:t>
      </w:r>
      <w:r w:rsidRPr="00955AEA">
        <w:rPr>
          <w:rFonts w:ascii="Times New Roman" w:hAnsi="Times New Roman" w:cs="Times New Roman"/>
        </w:rPr>
        <w:t>ote</w:t>
      </w:r>
      <w:r>
        <w:rPr>
          <w:rFonts w:ascii="Times New Roman" w:hAnsi="Times New Roman" w:cs="Times New Roman"/>
        </w:rPr>
        <w:t>s</w:t>
      </w:r>
      <w:r w:rsidRPr="00955AEA">
        <w:rPr>
          <w:rFonts w:ascii="Times New Roman" w:hAnsi="Times New Roman" w:cs="Times New Roman"/>
        </w:rPr>
        <w:t xml:space="preserve">: </w:t>
      </w:r>
    </w:p>
    <w:p w14:paraId="1138377B" w14:textId="3C374CE8" w:rsidR="00361200" w:rsidRPr="00361200" w:rsidRDefault="00361200" w:rsidP="00361200">
      <w:pPr>
        <w:rPr>
          <w:rFonts w:ascii="Times New Roman" w:eastAsia="宋体" w:hAnsi="Times New Roman"/>
          <w:sz w:val="24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</w:t>
      </w:r>
      <w:r w:rsidRPr="003844F7">
        <w:rPr>
          <w:rFonts w:ascii="Times New Roman" w:eastAsia="宋体" w:hAnsi="Times New Roman"/>
          <w:sz w:val="20"/>
          <w:szCs w:val="20"/>
        </w:rPr>
        <w:t xml:space="preserve">Adjusted ORs </w:t>
      </w:r>
      <w:r>
        <w:rPr>
          <w:rFonts w:ascii="Times New Roman" w:eastAsia="宋体" w:hAnsi="Times New Roman"/>
          <w:sz w:val="20"/>
          <w:szCs w:val="20"/>
        </w:rPr>
        <w:t xml:space="preserve">of </w:t>
      </w:r>
      <w:r w:rsidR="00AA6572">
        <w:rPr>
          <w:rFonts w:ascii="Times New Roman" w:eastAsia="宋体" w:hAnsi="Times New Roman"/>
          <w:sz w:val="20"/>
          <w:szCs w:val="20"/>
        </w:rPr>
        <w:t xml:space="preserve">the </w:t>
      </w:r>
      <w:r w:rsidRPr="003844F7">
        <w:rPr>
          <w:rFonts w:ascii="Times New Roman" w:eastAsia="宋体" w:hAnsi="Times New Roman"/>
          <w:sz w:val="20"/>
          <w:szCs w:val="20"/>
        </w:rPr>
        <w:t>study year</w:t>
      </w:r>
      <w:r>
        <w:rPr>
          <w:rFonts w:ascii="Times New Roman" w:eastAsia="宋体" w:hAnsi="Times New Roman"/>
          <w:sz w:val="20"/>
          <w:szCs w:val="20"/>
        </w:rPr>
        <w:t xml:space="preserve"> were not shown</w:t>
      </w:r>
      <w:r w:rsidRPr="003844F7">
        <w:rPr>
          <w:rFonts w:ascii="Times New Roman" w:eastAsia="宋体" w:hAnsi="Times New Roman"/>
          <w:sz w:val="20"/>
          <w:szCs w:val="20"/>
        </w:rPr>
        <w:t>.</w:t>
      </w:r>
      <w:r>
        <w:rPr>
          <w:rFonts w:ascii="Times New Roman" w:eastAsia="宋体" w:hAnsi="Times New Roman"/>
          <w:sz w:val="20"/>
          <w:szCs w:val="20"/>
        </w:rPr>
        <w:t xml:space="preserve"> </w:t>
      </w:r>
      <w:r w:rsidRPr="003844F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*** represents </w:t>
      </w:r>
      <w:r w:rsidRPr="003844F7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3844F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&lt; 0.001; ** represents </w:t>
      </w:r>
      <w:r w:rsidRPr="003844F7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3844F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&lt; 0.01; * represents </w:t>
      </w:r>
      <w:r w:rsidRPr="003844F7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3844F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&lt; 0.05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34B524E1" w14:textId="77777777" w:rsidR="00361200" w:rsidRDefault="00361200" w:rsidP="0036120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2</w:t>
      </w:r>
      <w:r>
        <w:rPr>
          <w:rFonts w:ascii="Times New Roman" w:hAnsi="Times New Roman"/>
        </w:rPr>
        <w:t xml:space="preserve">) </w:t>
      </w:r>
      <w:r w:rsidRPr="00F74982">
        <w:rPr>
          <w:rFonts w:ascii="Times New Roman" w:hAnsi="Times New Roman"/>
        </w:rPr>
        <w:t>IgG+/IgM- indicated that the participant had been previously infected with pathogens, IgM+</w:t>
      </w:r>
      <w:proofErr w:type="gramStart"/>
      <w:r w:rsidRPr="00F74982">
        <w:rPr>
          <w:rFonts w:ascii="Times New Roman" w:hAnsi="Times New Roman"/>
        </w:rPr>
        <w:t>/(</w:t>
      </w:r>
      <w:proofErr w:type="gramEnd"/>
      <w:r w:rsidRPr="00F74982">
        <w:rPr>
          <w:rFonts w:ascii="Times New Roman" w:hAnsi="Times New Roman"/>
        </w:rPr>
        <w:t>IgG- or IgG+) indicated that the participants had recently been infected with the pathogens</w:t>
      </w:r>
      <w:r>
        <w:rPr>
          <w:rFonts w:ascii="Times New Roman" w:hAnsi="Times New Roman"/>
        </w:rPr>
        <w:t>.</w:t>
      </w:r>
    </w:p>
    <w:p w14:paraId="2454923F" w14:textId="77777777" w:rsidR="00361200" w:rsidRPr="00147869" w:rsidRDefault="00361200" w:rsidP="0036120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3</w:t>
      </w:r>
      <w:r>
        <w:rPr>
          <w:rFonts w:ascii="Times New Roman" w:hAnsi="Times New Roman"/>
        </w:rPr>
        <w:t xml:space="preserve">) </w:t>
      </w:r>
      <w:r w:rsidRPr="00EB367A">
        <w:rPr>
          <w:rFonts w:ascii="Times New Roman" w:hAnsi="Times New Roman"/>
        </w:rPr>
        <w:t>Anti-RV IgG+ by natural infection w</w:t>
      </w:r>
      <w:r>
        <w:rPr>
          <w:rFonts w:ascii="Times New Roman" w:hAnsi="Times New Roman"/>
        </w:rPr>
        <w:t>as</w:t>
      </w:r>
      <w:r w:rsidRPr="00EB367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onducted</w:t>
      </w:r>
      <w:r w:rsidRPr="00EB367A">
        <w:rPr>
          <w:rFonts w:ascii="Times New Roman" w:hAnsi="Times New Roman"/>
        </w:rPr>
        <w:t xml:space="preserve"> among women who reported not ha</w:t>
      </w:r>
      <w:r>
        <w:rPr>
          <w:rFonts w:ascii="Times New Roman" w:hAnsi="Times New Roman"/>
        </w:rPr>
        <w:t>ving</w:t>
      </w:r>
      <w:r w:rsidRPr="00EB367A">
        <w:rPr>
          <w:rFonts w:ascii="Times New Roman" w:hAnsi="Times New Roman"/>
        </w:rPr>
        <w:t xml:space="preserve"> RV vaccination.</w:t>
      </w:r>
    </w:p>
    <w:p w14:paraId="104D4954" w14:textId="24FE1A4A" w:rsidR="000B4C5D" w:rsidRPr="003844F7" w:rsidRDefault="000B4C5D" w:rsidP="000B4C5D">
      <w:pPr>
        <w:rPr>
          <w:rFonts w:ascii="Times New Roman" w:eastAsia="宋体" w:hAnsi="Times New Roman"/>
          <w:sz w:val="20"/>
          <w:szCs w:val="20"/>
        </w:rPr>
      </w:pPr>
    </w:p>
    <w:sectPr w:rsidR="000B4C5D" w:rsidRPr="003844F7" w:rsidSect="000B4C5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CE4852" w14:textId="77777777" w:rsidR="00EB111E" w:rsidRDefault="00EB111E" w:rsidP="00C164A4">
      <w:r>
        <w:separator/>
      </w:r>
    </w:p>
  </w:endnote>
  <w:endnote w:type="continuationSeparator" w:id="0">
    <w:p w14:paraId="481C1940" w14:textId="77777777" w:rsidR="00EB111E" w:rsidRDefault="00EB111E" w:rsidP="00C16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71C71C" w14:textId="77777777" w:rsidR="00EB111E" w:rsidRDefault="00EB111E" w:rsidP="00C164A4">
      <w:r>
        <w:separator/>
      </w:r>
    </w:p>
  </w:footnote>
  <w:footnote w:type="continuationSeparator" w:id="0">
    <w:p w14:paraId="64240A4B" w14:textId="77777777" w:rsidR="00EB111E" w:rsidRDefault="00EB111E" w:rsidP="00C16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NzG2MDQyNjcysTRT0lEKTi0uzszPAymwrAUAtHLhrCwAAAA="/>
  </w:docVars>
  <w:rsids>
    <w:rsidRoot w:val="00B5569B"/>
    <w:rsid w:val="00003976"/>
    <w:rsid w:val="0001000F"/>
    <w:rsid w:val="000402DB"/>
    <w:rsid w:val="00052205"/>
    <w:rsid w:val="000833C6"/>
    <w:rsid w:val="000B4C5D"/>
    <w:rsid w:val="000F4840"/>
    <w:rsid w:val="000F4D31"/>
    <w:rsid w:val="0016765A"/>
    <w:rsid w:val="001B614E"/>
    <w:rsid w:val="002F052C"/>
    <w:rsid w:val="00361200"/>
    <w:rsid w:val="003844F7"/>
    <w:rsid w:val="00481A20"/>
    <w:rsid w:val="005067FE"/>
    <w:rsid w:val="00550520"/>
    <w:rsid w:val="005859AB"/>
    <w:rsid w:val="005C2FD2"/>
    <w:rsid w:val="006605B6"/>
    <w:rsid w:val="00670A21"/>
    <w:rsid w:val="00685805"/>
    <w:rsid w:val="00687A97"/>
    <w:rsid w:val="006C12FC"/>
    <w:rsid w:val="006F12E7"/>
    <w:rsid w:val="006F6A91"/>
    <w:rsid w:val="007832CD"/>
    <w:rsid w:val="007925A6"/>
    <w:rsid w:val="0079579F"/>
    <w:rsid w:val="008514EC"/>
    <w:rsid w:val="008B3593"/>
    <w:rsid w:val="00950E27"/>
    <w:rsid w:val="009E4C70"/>
    <w:rsid w:val="009F4875"/>
    <w:rsid w:val="00A17B90"/>
    <w:rsid w:val="00A3389B"/>
    <w:rsid w:val="00A44BE9"/>
    <w:rsid w:val="00AA6572"/>
    <w:rsid w:val="00B5569B"/>
    <w:rsid w:val="00B91990"/>
    <w:rsid w:val="00C109B1"/>
    <w:rsid w:val="00C164A4"/>
    <w:rsid w:val="00CE656E"/>
    <w:rsid w:val="00D04D48"/>
    <w:rsid w:val="00D14918"/>
    <w:rsid w:val="00D45701"/>
    <w:rsid w:val="00D941E0"/>
    <w:rsid w:val="00DC7427"/>
    <w:rsid w:val="00E04FCA"/>
    <w:rsid w:val="00E0592E"/>
    <w:rsid w:val="00E72470"/>
    <w:rsid w:val="00EA0F42"/>
    <w:rsid w:val="00EB111E"/>
    <w:rsid w:val="00F03DC2"/>
    <w:rsid w:val="00F11A49"/>
    <w:rsid w:val="00F4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6A4D12"/>
  <w15:chartTrackingRefBased/>
  <w15:docId w15:val="{6F9EDF54-0588-4AF0-8F88-21A214CCC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25A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1826"/>
    <w:pPr>
      <w:keepNext/>
      <w:keepLines/>
      <w:spacing w:before="200" w:line="360" w:lineRule="auto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41826"/>
    <w:pPr>
      <w:keepNext/>
      <w:keepLines/>
      <w:spacing w:line="360" w:lineRule="auto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1826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F41826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C16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4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4A4"/>
    <w:rPr>
      <w:sz w:val="18"/>
      <w:szCs w:val="18"/>
    </w:rPr>
  </w:style>
  <w:style w:type="paragraph" w:styleId="a7">
    <w:name w:val="Revision"/>
    <w:hidden/>
    <w:uiPriority w:val="99"/>
    <w:semiHidden/>
    <w:rsid w:val="006C1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EB2DA-4715-4A48-ADD0-160BB8CE1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7</Pages>
  <Words>912</Words>
  <Characters>5200</Characters>
  <Application>Microsoft Office Word</Application>
  <DocSecurity>0</DocSecurity>
  <Lines>43</Lines>
  <Paragraphs>12</Paragraphs>
  <ScaleCrop>false</ScaleCrop>
  <Company/>
  <LinksUpToDate>false</LinksUpToDate>
  <CharactersWithSpaces>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瑞</dc:creator>
  <cp:keywords/>
  <dc:description/>
  <cp:lastModifiedBy>Li Rui</cp:lastModifiedBy>
  <cp:revision>34</cp:revision>
  <dcterms:created xsi:type="dcterms:W3CDTF">2022-04-29T08:27:00Z</dcterms:created>
  <dcterms:modified xsi:type="dcterms:W3CDTF">2023-02-03T02:47:00Z</dcterms:modified>
</cp:coreProperties>
</file>